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6CA32739" w:rsidR="00994A3D" w:rsidRPr="00994A3D" w:rsidRDefault="00654E8F" w:rsidP="0001436A">
      <w:pPr>
        <w:pStyle w:val="Heading1"/>
      </w:pPr>
      <w:r w:rsidRPr="00994A3D">
        <w:t>Supplementary Figures</w:t>
      </w:r>
    </w:p>
    <w:p w14:paraId="11EC8DA1" w14:textId="6B504A72" w:rsidR="00994A3D" w:rsidRPr="001549D3" w:rsidRDefault="00233C11" w:rsidP="00047420">
      <w:pPr>
        <w:jc w:val="center"/>
        <w:rPr>
          <w:rFonts w:cs="Times New Roman"/>
          <w:szCs w:val="24"/>
        </w:rPr>
      </w:pPr>
      <w:r w:rsidRPr="00047420">
        <w:rPr>
          <w:noProof/>
        </w:rPr>
        <w:drawing>
          <wp:inline distT="0" distB="0" distL="0" distR="0" wp14:anchorId="5485FA4A" wp14:editId="19AEA94E">
            <wp:extent cx="6096752" cy="2392680"/>
            <wp:effectExtent l="0" t="0" r="0" b="7620"/>
            <wp:docPr id="62116377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9175" cy="2405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0EB0786E" w:rsidR="00994A3D" w:rsidRDefault="00994A3D" w:rsidP="00F94041">
      <w:r w:rsidRPr="00047420">
        <w:rPr>
          <w:b/>
          <w:bCs/>
        </w:rPr>
        <w:t xml:space="preserve">Supplementary Figure </w:t>
      </w:r>
      <w:r w:rsidRPr="00047420">
        <w:rPr>
          <w:b/>
          <w:bCs/>
        </w:rPr>
        <w:fldChar w:fldCharType="begin"/>
      </w:r>
      <w:r w:rsidRPr="00047420">
        <w:rPr>
          <w:b/>
          <w:bCs/>
        </w:rPr>
        <w:instrText xml:space="preserve"> SEQ Figure \* ARABIC </w:instrText>
      </w:r>
      <w:r w:rsidRPr="00047420">
        <w:rPr>
          <w:b/>
          <w:bCs/>
        </w:rPr>
        <w:fldChar w:fldCharType="separate"/>
      </w:r>
      <w:r w:rsidR="00803D24" w:rsidRPr="00047420">
        <w:rPr>
          <w:b/>
          <w:bCs/>
        </w:rPr>
        <w:t>1</w:t>
      </w:r>
      <w:r w:rsidRPr="00047420">
        <w:rPr>
          <w:b/>
          <w:bCs/>
        </w:rPr>
        <w:fldChar w:fldCharType="end"/>
      </w:r>
      <w:r w:rsidRPr="00047420">
        <w:rPr>
          <w:b/>
          <w:bCs/>
        </w:rPr>
        <w:t>.</w:t>
      </w:r>
      <w:r w:rsidRPr="00047420">
        <w:t xml:space="preserve"> </w:t>
      </w:r>
      <w:r w:rsidR="00F94041" w:rsidRPr="00F94041">
        <w:t>Autocorrelation Function (ACF) of differenced VL deaths</w:t>
      </w:r>
    </w:p>
    <w:p w14:paraId="582CB3CF" w14:textId="77777777" w:rsidR="00047420" w:rsidRPr="00047420" w:rsidRDefault="00047420" w:rsidP="00047420"/>
    <w:p w14:paraId="26879F36" w14:textId="6E5BB504" w:rsidR="00233C11" w:rsidRPr="00047420" w:rsidRDefault="00233C11" w:rsidP="00047420">
      <w:pPr>
        <w:jc w:val="center"/>
      </w:pPr>
      <w:r w:rsidRPr="00047420">
        <w:rPr>
          <w:noProof/>
        </w:rPr>
        <w:drawing>
          <wp:inline distT="0" distB="0" distL="0" distR="0" wp14:anchorId="30B03A0B" wp14:editId="6B4A3A62">
            <wp:extent cx="6056630" cy="2376935"/>
            <wp:effectExtent l="0" t="0" r="1270" b="4445"/>
            <wp:docPr id="487078863" name="Picture 6" descr="A graph showing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7078863" name="Picture 6" descr="A graph showing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6505" cy="2388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F3968F" w14:textId="3DB43522" w:rsidR="00233C11" w:rsidRPr="00047420" w:rsidRDefault="00233C11" w:rsidP="00F94041">
      <w:r w:rsidRPr="00047420">
        <w:rPr>
          <w:b/>
          <w:bCs/>
        </w:rPr>
        <w:t>Supplementary Figure 2.</w:t>
      </w:r>
      <w:r w:rsidRPr="00047420">
        <w:t xml:space="preserve"> </w:t>
      </w:r>
      <w:r w:rsidR="00F94041" w:rsidRPr="00F94041">
        <w:t>ACF of STL residuals (VL deaths)</w:t>
      </w:r>
    </w:p>
    <w:p w14:paraId="66569C17" w14:textId="4E9A1212" w:rsidR="00233C11" w:rsidRPr="00047420" w:rsidRDefault="00233C11" w:rsidP="00047420">
      <w:pPr>
        <w:jc w:val="center"/>
      </w:pPr>
      <w:r w:rsidRPr="00047420">
        <w:rPr>
          <w:noProof/>
        </w:rPr>
        <w:lastRenderedPageBreak/>
        <w:drawing>
          <wp:inline distT="0" distB="0" distL="0" distR="0" wp14:anchorId="519BF28D" wp14:editId="146B167B">
            <wp:extent cx="6054685" cy="2376170"/>
            <wp:effectExtent l="0" t="0" r="3810" b="5080"/>
            <wp:docPr id="375493578" name="Picture 8" descr="A graph showing a number of people with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5493578" name="Picture 8" descr="A graph showing a number of people with blue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4524" cy="2391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AF004B" w14:textId="5A1AC7D1" w:rsidR="00233C11" w:rsidRDefault="00233C11" w:rsidP="00F94041">
      <w:r w:rsidRPr="00047420">
        <w:rPr>
          <w:b/>
          <w:bCs/>
        </w:rPr>
        <w:t>Supplementary Figure 3.</w:t>
      </w:r>
      <w:r w:rsidRPr="00047420">
        <w:t xml:space="preserve"> </w:t>
      </w:r>
      <w:r w:rsidR="00F94041" w:rsidRPr="00F94041">
        <w:t>Partial Autocorrelation Function (PACF) of differenced VL deaths</w:t>
      </w:r>
      <w:r w:rsidRPr="00047420">
        <w:t>.</w:t>
      </w:r>
    </w:p>
    <w:p w14:paraId="28071008" w14:textId="77777777" w:rsidR="00047420" w:rsidRPr="00047420" w:rsidRDefault="00047420" w:rsidP="00047420"/>
    <w:p w14:paraId="25615A9F" w14:textId="1EAFC4C1" w:rsidR="00233C11" w:rsidRPr="00047420" w:rsidRDefault="00233C11" w:rsidP="00047420">
      <w:pPr>
        <w:jc w:val="center"/>
      </w:pPr>
      <w:r w:rsidRPr="00047420">
        <w:rPr>
          <w:noProof/>
        </w:rPr>
        <w:drawing>
          <wp:inline distT="0" distB="0" distL="0" distR="0" wp14:anchorId="4542854D" wp14:editId="31FEBB7A">
            <wp:extent cx="6130290" cy="2405843"/>
            <wp:effectExtent l="0" t="0" r="3810" b="0"/>
            <wp:docPr id="358623914" name="Picture 9" descr="A graph with blue dot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623914" name="Picture 9" descr="A graph with blue dots and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6848" cy="2428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DE5D6E" w14:textId="43430E96" w:rsidR="00233C11" w:rsidRPr="00047420" w:rsidRDefault="00233C11" w:rsidP="00F94041">
      <w:r w:rsidRPr="00047420">
        <w:rPr>
          <w:b/>
          <w:bCs/>
        </w:rPr>
        <w:t>Supplementary Figure 4.</w:t>
      </w:r>
      <w:r w:rsidR="00F94041" w:rsidRPr="00F94041">
        <w:t>PACF of STL residuals (VL deaths)</w:t>
      </w:r>
      <w:r w:rsidR="00F94041">
        <w:rPr>
          <w:rFonts w:hint="cs"/>
          <w:rtl/>
        </w:rPr>
        <w:t>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18030E" w14:textId="77777777" w:rsidR="00814FDE" w:rsidRDefault="00814FDE" w:rsidP="00117666">
      <w:pPr>
        <w:spacing w:after="0"/>
      </w:pPr>
      <w:r>
        <w:separator/>
      </w:r>
    </w:p>
  </w:endnote>
  <w:endnote w:type="continuationSeparator" w:id="0">
    <w:p w14:paraId="5FADB38B" w14:textId="77777777" w:rsidR="00814FDE" w:rsidRDefault="00814F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13DF9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DF184C7" w:rsidR="00F13DF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9404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DF184C7" w:rsidR="00F13DF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9404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13DF9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13DF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du="http://schemas.microsoft.com/office/word/2023/wordml/word16du" xmlns:w16sdtfl="http://schemas.microsoft.com/office/word/2024/wordml/sdtformatlock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16AB24" w14:textId="77777777" w:rsidR="00814FDE" w:rsidRDefault="00814FDE" w:rsidP="00117666">
      <w:pPr>
        <w:spacing w:after="0"/>
      </w:pPr>
      <w:r>
        <w:separator/>
      </w:r>
    </w:p>
  </w:footnote>
  <w:footnote w:type="continuationSeparator" w:id="0">
    <w:p w14:paraId="22105493" w14:textId="77777777" w:rsidR="00814FDE" w:rsidRDefault="00814F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13DF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13DF9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47420"/>
    <w:rsid w:val="00052A14"/>
    <w:rsid w:val="00077D53"/>
    <w:rsid w:val="00105FD9"/>
    <w:rsid w:val="00117666"/>
    <w:rsid w:val="001549D3"/>
    <w:rsid w:val="00160065"/>
    <w:rsid w:val="00177D84"/>
    <w:rsid w:val="00233C11"/>
    <w:rsid w:val="00267D18"/>
    <w:rsid w:val="002868E2"/>
    <w:rsid w:val="002869C3"/>
    <w:rsid w:val="002936E4"/>
    <w:rsid w:val="002B4A57"/>
    <w:rsid w:val="002C5DB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4FDE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727F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C55DA"/>
    <w:rsid w:val="00DE23E8"/>
    <w:rsid w:val="00E52377"/>
    <w:rsid w:val="00E64E17"/>
    <w:rsid w:val="00E84BAC"/>
    <w:rsid w:val="00E866C9"/>
    <w:rsid w:val="00EA3D3C"/>
    <w:rsid w:val="00F13DF9"/>
    <w:rsid w:val="00F46900"/>
    <w:rsid w:val="00F61D89"/>
    <w:rsid w:val="00F94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jpeg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A368E8B-AC76-4FF0-AC1A-82E27770794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andar Abdulmohsen A. Alosaimi</cp:lastModifiedBy>
  <cp:revision>3</cp:revision>
  <cp:lastPrinted>2013-10-03T12:51:00Z</cp:lastPrinted>
  <dcterms:created xsi:type="dcterms:W3CDTF">2025-10-06T10:10:00Z</dcterms:created>
  <dcterms:modified xsi:type="dcterms:W3CDTF">2025-11-26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7799ac3a-6bdc-490f-84f2-e4b095b07a3e</vt:lpwstr>
  </property>
</Properties>
</file>